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5"/>
        <w:gridCol w:w="1003"/>
        <w:gridCol w:w="754"/>
        <w:gridCol w:w="962"/>
        <w:gridCol w:w="1092"/>
        <w:gridCol w:w="979"/>
        <w:gridCol w:w="979"/>
        <w:gridCol w:w="823"/>
        <w:gridCol w:w="823"/>
        <w:gridCol w:w="840"/>
      </w:tblGrid>
      <w:tr w:rsidR="00994DB1" w:rsidRPr="00994DB1" w14:paraId="439A3564" w14:textId="77777777" w:rsidTr="00994DB1">
        <w:trPr>
          <w:trHeight w:val="320"/>
        </w:trPr>
        <w:tc>
          <w:tcPr>
            <w:tcW w:w="1345" w:type="dxa"/>
            <w:noWrap/>
            <w:hideMark/>
          </w:tcPr>
          <w:p w14:paraId="75FBE410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6" w:type="dxa"/>
            <w:noWrap/>
            <w:hideMark/>
          </w:tcPr>
          <w:p w14:paraId="5B692BDA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noWrap/>
            <w:hideMark/>
          </w:tcPr>
          <w:p w14:paraId="6CC43591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3" w:type="dxa"/>
            <w:noWrap/>
            <w:hideMark/>
          </w:tcPr>
          <w:p w14:paraId="3E47E0AE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1" w:type="dxa"/>
            <w:noWrap/>
            <w:hideMark/>
          </w:tcPr>
          <w:p w14:paraId="6683475A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31" w:type="dxa"/>
            <w:gridSpan w:val="5"/>
            <w:noWrap/>
            <w:hideMark/>
          </w:tcPr>
          <w:p w14:paraId="55554739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PD duplication</w:t>
            </w:r>
          </w:p>
        </w:tc>
      </w:tr>
      <w:tr w:rsidR="00994DB1" w:rsidRPr="00994DB1" w14:paraId="362C9D55" w14:textId="77777777" w:rsidTr="00994DB1">
        <w:trPr>
          <w:trHeight w:val="340"/>
        </w:trPr>
        <w:tc>
          <w:tcPr>
            <w:tcW w:w="1345" w:type="dxa"/>
            <w:noWrap/>
            <w:hideMark/>
          </w:tcPr>
          <w:p w14:paraId="0DFF1572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Dose</w:t>
            </w:r>
          </w:p>
        </w:tc>
        <w:tc>
          <w:tcPr>
            <w:tcW w:w="446" w:type="dxa"/>
            <w:noWrap/>
            <w:hideMark/>
          </w:tcPr>
          <w:p w14:paraId="0DE68145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Amputation plane</w:t>
            </w:r>
          </w:p>
        </w:tc>
        <w:tc>
          <w:tcPr>
            <w:tcW w:w="784" w:type="dxa"/>
            <w:noWrap/>
            <w:hideMark/>
          </w:tcPr>
          <w:p w14:paraId="5EF9F926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Total animals</w:t>
            </w:r>
          </w:p>
        </w:tc>
        <w:tc>
          <w:tcPr>
            <w:tcW w:w="1003" w:type="dxa"/>
            <w:noWrap/>
            <w:hideMark/>
          </w:tcPr>
          <w:p w14:paraId="36D812C7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No duplication</w:t>
            </w:r>
          </w:p>
        </w:tc>
        <w:tc>
          <w:tcPr>
            <w:tcW w:w="1141" w:type="dxa"/>
            <w:noWrap/>
            <w:hideMark/>
          </w:tcPr>
          <w:p w14:paraId="1A552C52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No regeneration</w:t>
            </w:r>
          </w:p>
        </w:tc>
        <w:tc>
          <w:tcPr>
            <w:tcW w:w="1021" w:type="dxa"/>
            <w:noWrap/>
            <w:hideMark/>
          </w:tcPr>
          <w:p w14:paraId="5091F8F7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Half radius/ulna</w:t>
            </w:r>
          </w:p>
        </w:tc>
        <w:tc>
          <w:tcPr>
            <w:tcW w:w="1021" w:type="dxa"/>
            <w:noWrap/>
            <w:hideMark/>
          </w:tcPr>
          <w:p w14:paraId="0B08F7E5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Full radius/ulna</w:t>
            </w:r>
          </w:p>
        </w:tc>
        <w:tc>
          <w:tcPr>
            <w:tcW w:w="857" w:type="dxa"/>
            <w:noWrap/>
            <w:hideMark/>
          </w:tcPr>
          <w:p w14:paraId="721ACFB3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Half humerus</w:t>
            </w:r>
          </w:p>
        </w:tc>
        <w:tc>
          <w:tcPr>
            <w:tcW w:w="857" w:type="dxa"/>
            <w:noWrap/>
            <w:hideMark/>
          </w:tcPr>
          <w:p w14:paraId="099EF91F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Full humerus</w:t>
            </w:r>
          </w:p>
        </w:tc>
        <w:tc>
          <w:tcPr>
            <w:tcW w:w="875" w:type="dxa"/>
            <w:noWrap/>
            <w:hideMark/>
          </w:tcPr>
          <w:p w14:paraId="32C7CDBD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Shoulder</w:t>
            </w:r>
          </w:p>
        </w:tc>
      </w:tr>
      <w:tr w:rsidR="00994DB1" w:rsidRPr="00994DB1" w14:paraId="318F798C" w14:textId="77777777" w:rsidTr="00994DB1">
        <w:trPr>
          <w:trHeight w:val="320"/>
        </w:trPr>
        <w:tc>
          <w:tcPr>
            <w:tcW w:w="1345" w:type="dxa"/>
            <w:noWrap/>
            <w:hideMark/>
          </w:tcPr>
          <w:p w14:paraId="689C9F44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DMSO</w:t>
            </w:r>
          </w:p>
        </w:tc>
        <w:tc>
          <w:tcPr>
            <w:tcW w:w="446" w:type="dxa"/>
            <w:noWrap/>
            <w:hideMark/>
          </w:tcPr>
          <w:p w14:paraId="5B96E84A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Proximal</w:t>
            </w:r>
          </w:p>
        </w:tc>
        <w:tc>
          <w:tcPr>
            <w:tcW w:w="784" w:type="dxa"/>
            <w:noWrap/>
            <w:hideMark/>
          </w:tcPr>
          <w:p w14:paraId="475A5100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003" w:type="dxa"/>
            <w:noWrap/>
            <w:hideMark/>
          </w:tcPr>
          <w:p w14:paraId="6EE238FA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41" w:type="dxa"/>
            <w:noWrap/>
            <w:hideMark/>
          </w:tcPr>
          <w:p w14:paraId="77B0AFB3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021" w:type="dxa"/>
            <w:noWrap/>
            <w:hideMark/>
          </w:tcPr>
          <w:p w14:paraId="505160FC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021" w:type="dxa"/>
            <w:noWrap/>
            <w:hideMark/>
          </w:tcPr>
          <w:p w14:paraId="5D02803B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857" w:type="dxa"/>
            <w:noWrap/>
            <w:hideMark/>
          </w:tcPr>
          <w:p w14:paraId="43FE4BB9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857" w:type="dxa"/>
            <w:noWrap/>
            <w:hideMark/>
          </w:tcPr>
          <w:p w14:paraId="0DABCE74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875" w:type="dxa"/>
            <w:noWrap/>
            <w:hideMark/>
          </w:tcPr>
          <w:p w14:paraId="131BEE3E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</w:tr>
      <w:tr w:rsidR="00994DB1" w:rsidRPr="00994DB1" w14:paraId="52B358FB" w14:textId="77777777" w:rsidTr="00994DB1">
        <w:trPr>
          <w:trHeight w:val="320"/>
        </w:trPr>
        <w:tc>
          <w:tcPr>
            <w:tcW w:w="1345" w:type="dxa"/>
            <w:noWrap/>
            <w:hideMark/>
          </w:tcPr>
          <w:p w14:paraId="6836AC19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DMSO</w:t>
            </w:r>
          </w:p>
        </w:tc>
        <w:tc>
          <w:tcPr>
            <w:tcW w:w="446" w:type="dxa"/>
            <w:noWrap/>
            <w:hideMark/>
          </w:tcPr>
          <w:p w14:paraId="14753CC9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Distal</w:t>
            </w:r>
          </w:p>
        </w:tc>
        <w:tc>
          <w:tcPr>
            <w:tcW w:w="784" w:type="dxa"/>
            <w:noWrap/>
            <w:hideMark/>
          </w:tcPr>
          <w:p w14:paraId="70A9AE9A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003" w:type="dxa"/>
            <w:noWrap/>
            <w:hideMark/>
          </w:tcPr>
          <w:p w14:paraId="389C4401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41" w:type="dxa"/>
            <w:noWrap/>
            <w:hideMark/>
          </w:tcPr>
          <w:p w14:paraId="5DE9B028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021" w:type="dxa"/>
            <w:noWrap/>
            <w:hideMark/>
          </w:tcPr>
          <w:p w14:paraId="6917C78B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021" w:type="dxa"/>
            <w:noWrap/>
            <w:hideMark/>
          </w:tcPr>
          <w:p w14:paraId="504F179B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857" w:type="dxa"/>
            <w:noWrap/>
            <w:hideMark/>
          </w:tcPr>
          <w:p w14:paraId="054975AC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857" w:type="dxa"/>
            <w:noWrap/>
            <w:hideMark/>
          </w:tcPr>
          <w:p w14:paraId="6E33EB39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875" w:type="dxa"/>
            <w:noWrap/>
            <w:hideMark/>
          </w:tcPr>
          <w:p w14:paraId="58D3DC32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</w:tr>
      <w:tr w:rsidR="00994DB1" w:rsidRPr="00994DB1" w14:paraId="4E389B54" w14:textId="77777777" w:rsidTr="00994DB1">
        <w:trPr>
          <w:trHeight w:val="320"/>
        </w:trPr>
        <w:tc>
          <w:tcPr>
            <w:tcW w:w="1345" w:type="dxa"/>
            <w:noWrap/>
            <w:hideMark/>
          </w:tcPr>
          <w:p w14:paraId="456987D3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0.1 µM TAL</w:t>
            </w:r>
          </w:p>
        </w:tc>
        <w:tc>
          <w:tcPr>
            <w:tcW w:w="446" w:type="dxa"/>
            <w:noWrap/>
            <w:hideMark/>
          </w:tcPr>
          <w:p w14:paraId="7C8C800B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Proximal</w:t>
            </w:r>
          </w:p>
        </w:tc>
        <w:tc>
          <w:tcPr>
            <w:tcW w:w="784" w:type="dxa"/>
            <w:noWrap/>
            <w:hideMark/>
          </w:tcPr>
          <w:p w14:paraId="35191065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003" w:type="dxa"/>
            <w:noWrap/>
            <w:hideMark/>
          </w:tcPr>
          <w:p w14:paraId="1D96C9D6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41" w:type="dxa"/>
            <w:noWrap/>
            <w:hideMark/>
          </w:tcPr>
          <w:p w14:paraId="3CC9D3BC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021" w:type="dxa"/>
            <w:noWrap/>
            <w:hideMark/>
          </w:tcPr>
          <w:p w14:paraId="25CCA798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021" w:type="dxa"/>
            <w:noWrap/>
            <w:hideMark/>
          </w:tcPr>
          <w:p w14:paraId="374632F5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857" w:type="dxa"/>
            <w:noWrap/>
            <w:hideMark/>
          </w:tcPr>
          <w:p w14:paraId="1B1DB873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857" w:type="dxa"/>
            <w:noWrap/>
            <w:hideMark/>
          </w:tcPr>
          <w:p w14:paraId="5E39C647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875" w:type="dxa"/>
            <w:noWrap/>
            <w:hideMark/>
          </w:tcPr>
          <w:p w14:paraId="69787BF7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</w:tr>
      <w:tr w:rsidR="00994DB1" w:rsidRPr="00994DB1" w14:paraId="5751ADF4" w14:textId="77777777" w:rsidTr="00994DB1">
        <w:trPr>
          <w:trHeight w:val="320"/>
        </w:trPr>
        <w:tc>
          <w:tcPr>
            <w:tcW w:w="1345" w:type="dxa"/>
            <w:noWrap/>
            <w:hideMark/>
          </w:tcPr>
          <w:p w14:paraId="6CABD53B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0.1 µM TAL</w:t>
            </w:r>
          </w:p>
        </w:tc>
        <w:tc>
          <w:tcPr>
            <w:tcW w:w="446" w:type="dxa"/>
            <w:noWrap/>
            <w:hideMark/>
          </w:tcPr>
          <w:p w14:paraId="172031F8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Distal</w:t>
            </w:r>
          </w:p>
        </w:tc>
        <w:tc>
          <w:tcPr>
            <w:tcW w:w="784" w:type="dxa"/>
            <w:noWrap/>
            <w:hideMark/>
          </w:tcPr>
          <w:p w14:paraId="4929C265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003" w:type="dxa"/>
            <w:noWrap/>
            <w:hideMark/>
          </w:tcPr>
          <w:p w14:paraId="62138B95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41" w:type="dxa"/>
            <w:noWrap/>
            <w:hideMark/>
          </w:tcPr>
          <w:p w14:paraId="22DECCBD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021" w:type="dxa"/>
            <w:noWrap/>
            <w:hideMark/>
          </w:tcPr>
          <w:p w14:paraId="586140EE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21" w:type="dxa"/>
            <w:noWrap/>
            <w:hideMark/>
          </w:tcPr>
          <w:p w14:paraId="2604D53C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7" w:type="dxa"/>
            <w:noWrap/>
            <w:hideMark/>
          </w:tcPr>
          <w:p w14:paraId="2275326B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857" w:type="dxa"/>
            <w:noWrap/>
            <w:hideMark/>
          </w:tcPr>
          <w:p w14:paraId="051C01A0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875" w:type="dxa"/>
            <w:noWrap/>
            <w:hideMark/>
          </w:tcPr>
          <w:p w14:paraId="1E7706EE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</w:tr>
      <w:tr w:rsidR="00994DB1" w:rsidRPr="00994DB1" w14:paraId="181B9327" w14:textId="77777777" w:rsidTr="00994DB1">
        <w:trPr>
          <w:trHeight w:val="320"/>
        </w:trPr>
        <w:tc>
          <w:tcPr>
            <w:tcW w:w="1345" w:type="dxa"/>
            <w:noWrap/>
            <w:hideMark/>
          </w:tcPr>
          <w:p w14:paraId="738B4D24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1 µM TAL</w:t>
            </w:r>
          </w:p>
        </w:tc>
        <w:tc>
          <w:tcPr>
            <w:tcW w:w="446" w:type="dxa"/>
            <w:noWrap/>
            <w:hideMark/>
          </w:tcPr>
          <w:p w14:paraId="421B66AC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Proximal</w:t>
            </w:r>
          </w:p>
        </w:tc>
        <w:tc>
          <w:tcPr>
            <w:tcW w:w="784" w:type="dxa"/>
            <w:noWrap/>
            <w:hideMark/>
          </w:tcPr>
          <w:p w14:paraId="303EB36B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03" w:type="dxa"/>
            <w:noWrap/>
            <w:hideMark/>
          </w:tcPr>
          <w:p w14:paraId="7075EF07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41" w:type="dxa"/>
            <w:noWrap/>
            <w:hideMark/>
          </w:tcPr>
          <w:p w14:paraId="775FD39B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021" w:type="dxa"/>
            <w:noWrap/>
            <w:hideMark/>
          </w:tcPr>
          <w:p w14:paraId="3245C916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021" w:type="dxa"/>
            <w:noWrap/>
            <w:hideMark/>
          </w:tcPr>
          <w:p w14:paraId="3A401A7F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857" w:type="dxa"/>
            <w:noWrap/>
            <w:hideMark/>
          </w:tcPr>
          <w:p w14:paraId="48455B3E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857" w:type="dxa"/>
            <w:noWrap/>
            <w:hideMark/>
          </w:tcPr>
          <w:p w14:paraId="27CA42F3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875" w:type="dxa"/>
            <w:noWrap/>
            <w:hideMark/>
          </w:tcPr>
          <w:p w14:paraId="15772D8F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</w:tr>
      <w:tr w:rsidR="00994DB1" w:rsidRPr="00994DB1" w14:paraId="1E2B32DA" w14:textId="77777777" w:rsidTr="00994DB1">
        <w:trPr>
          <w:trHeight w:val="320"/>
        </w:trPr>
        <w:tc>
          <w:tcPr>
            <w:tcW w:w="1345" w:type="dxa"/>
            <w:noWrap/>
            <w:hideMark/>
          </w:tcPr>
          <w:p w14:paraId="74E90E97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1 µM TAL</w:t>
            </w:r>
          </w:p>
        </w:tc>
        <w:tc>
          <w:tcPr>
            <w:tcW w:w="446" w:type="dxa"/>
            <w:noWrap/>
            <w:hideMark/>
          </w:tcPr>
          <w:p w14:paraId="2BE1A560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Distal</w:t>
            </w:r>
          </w:p>
        </w:tc>
        <w:tc>
          <w:tcPr>
            <w:tcW w:w="784" w:type="dxa"/>
            <w:noWrap/>
            <w:hideMark/>
          </w:tcPr>
          <w:p w14:paraId="0A922AB8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03" w:type="dxa"/>
            <w:noWrap/>
            <w:hideMark/>
          </w:tcPr>
          <w:p w14:paraId="247D9C54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141" w:type="dxa"/>
            <w:noWrap/>
            <w:hideMark/>
          </w:tcPr>
          <w:p w14:paraId="01E300EF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021" w:type="dxa"/>
            <w:noWrap/>
            <w:hideMark/>
          </w:tcPr>
          <w:p w14:paraId="7CA7900F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021" w:type="dxa"/>
            <w:noWrap/>
            <w:hideMark/>
          </w:tcPr>
          <w:p w14:paraId="434E9B58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857" w:type="dxa"/>
            <w:noWrap/>
            <w:hideMark/>
          </w:tcPr>
          <w:p w14:paraId="39AA4E2B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7" w:type="dxa"/>
            <w:noWrap/>
            <w:hideMark/>
          </w:tcPr>
          <w:p w14:paraId="5585A13C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75" w:type="dxa"/>
            <w:noWrap/>
            <w:hideMark/>
          </w:tcPr>
          <w:p w14:paraId="02875DEE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</w:tr>
      <w:tr w:rsidR="00994DB1" w:rsidRPr="00994DB1" w14:paraId="569F811A" w14:textId="77777777" w:rsidTr="00994DB1">
        <w:trPr>
          <w:trHeight w:val="320"/>
        </w:trPr>
        <w:tc>
          <w:tcPr>
            <w:tcW w:w="1345" w:type="dxa"/>
            <w:noWrap/>
            <w:hideMark/>
          </w:tcPr>
          <w:p w14:paraId="7A4AA24C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5 µM TAL</w:t>
            </w:r>
          </w:p>
        </w:tc>
        <w:tc>
          <w:tcPr>
            <w:tcW w:w="446" w:type="dxa"/>
            <w:noWrap/>
            <w:hideMark/>
          </w:tcPr>
          <w:p w14:paraId="1C412AEF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Proximal</w:t>
            </w:r>
          </w:p>
        </w:tc>
        <w:tc>
          <w:tcPr>
            <w:tcW w:w="784" w:type="dxa"/>
            <w:noWrap/>
            <w:hideMark/>
          </w:tcPr>
          <w:p w14:paraId="0B18C6E7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003" w:type="dxa"/>
            <w:noWrap/>
            <w:hideMark/>
          </w:tcPr>
          <w:p w14:paraId="5093489C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41" w:type="dxa"/>
            <w:noWrap/>
            <w:hideMark/>
          </w:tcPr>
          <w:p w14:paraId="3D556775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21" w:type="dxa"/>
            <w:noWrap/>
            <w:hideMark/>
          </w:tcPr>
          <w:p w14:paraId="106EC4BB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021" w:type="dxa"/>
            <w:noWrap/>
            <w:hideMark/>
          </w:tcPr>
          <w:p w14:paraId="047DE984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857" w:type="dxa"/>
            <w:noWrap/>
            <w:hideMark/>
          </w:tcPr>
          <w:p w14:paraId="6D742D8A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857" w:type="dxa"/>
            <w:noWrap/>
            <w:hideMark/>
          </w:tcPr>
          <w:p w14:paraId="1D03F701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875" w:type="dxa"/>
            <w:noWrap/>
            <w:hideMark/>
          </w:tcPr>
          <w:p w14:paraId="3C279C2F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</w:tr>
      <w:tr w:rsidR="00994DB1" w:rsidRPr="00994DB1" w14:paraId="29034185" w14:textId="77777777" w:rsidTr="00994DB1">
        <w:trPr>
          <w:trHeight w:val="320"/>
        </w:trPr>
        <w:tc>
          <w:tcPr>
            <w:tcW w:w="1345" w:type="dxa"/>
            <w:noWrap/>
            <w:hideMark/>
          </w:tcPr>
          <w:p w14:paraId="4028ADF8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5 µM TAL</w:t>
            </w:r>
          </w:p>
        </w:tc>
        <w:tc>
          <w:tcPr>
            <w:tcW w:w="446" w:type="dxa"/>
            <w:noWrap/>
            <w:hideMark/>
          </w:tcPr>
          <w:p w14:paraId="73A6CFAB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Distal</w:t>
            </w:r>
          </w:p>
        </w:tc>
        <w:tc>
          <w:tcPr>
            <w:tcW w:w="784" w:type="dxa"/>
            <w:noWrap/>
            <w:hideMark/>
          </w:tcPr>
          <w:p w14:paraId="6179C563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003" w:type="dxa"/>
            <w:noWrap/>
            <w:hideMark/>
          </w:tcPr>
          <w:p w14:paraId="179640F5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141" w:type="dxa"/>
            <w:noWrap/>
            <w:hideMark/>
          </w:tcPr>
          <w:p w14:paraId="7A46B03F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21" w:type="dxa"/>
            <w:noWrap/>
            <w:hideMark/>
          </w:tcPr>
          <w:p w14:paraId="04E45867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021" w:type="dxa"/>
            <w:noWrap/>
            <w:hideMark/>
          </w:tcPr>
          <w:p w14:paraId="4720101B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857" w:type="dxa"/>
            <w:noWrap/>
            <w:hideMark/>
          </w:tcPr>
          <w:p w14:paraId="3416A77D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857" w:type="dxa"/>
            <w:noWrap/>
            <w:hideMark/>
          </w:tcPr>
          <w:p w14:paraId="64242B6B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75" w:type="dxa"/>
            <w:noWrap/>
            <w:hideMark/>
          </w:tcPr>
          <w:p w14:paraId="5AA28CE0" w14:textId="77777777" w:rsidR="00994DB1" w:rsidRPr="00994DB1" w:rsidRDefault="00994DB1" w:rsidP="00994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DB1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</w:tr>
    </w:tbl>
    <w:p w14:paraId="61FC03F5" w14:textId="77777777" w:rsidR="00056D57" w:rsidRPr="00994DB1" w:rsidRDefault="00056D57" w:rsidP="00994DB1">
      <w:pPr>
        <w:jc w:val="center"/>
        <w:rPr>
          <w:rFonts w:ascii="Arial" w:hAnsi="Arial" w:cs="Arial"/>
          <w:sz w:val="20"/>
          <w:szCs w:val="20"/>
        </w:rPr>
      </w:pPr>
    </w:p>
    <w:sectPr w:rsidR="00056D57" w:rsidRPr="00994D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DB1"/>
    <w:rsid w:val="00000058"/>
    <w:rsid w:val="00002E2E"/>
    <w:rsid w:val="00056D57"/>
    <w:rsid w:val="000621CB"/>
    <w:rsid w:val="000769B8"/>
    <w:rsid w:val="0009411E"/>
    <w:rsid w:val="000971FB"/>
    <w:rsid w:val="000B5D0C"/>
    <w:rsid w:val="00100A60"/>
    <w:rsid w:val="00107C64"/>
    <w:rsid w:val="00111726"/>
    <w:rsid w:val="00120F85"/>
    <w:rsid w:val="0012118C"/>
    <w:rsid w:val="001301FF"/>
    <w:rsid w:val="00176229"/>
    <w:rsid w:val="0017666D"/>
    <w:rsid w:val="001821D1"/>
    <w:rsid w:val="00183DA2"/>
    <w:rsid w:val="001B0CCF"/>
    <w:rsid w:val="001B502A"/>
    <w:rsid w:val="001E2ACC"/>
    <w:rsid w:val="001E49C5"/>
    <w:rsid w:val="00221AC9"/>
    <w:rsid w:val="00231337"/>
    <w:rsid w:val="00257DB4"/>
    <w:rsid w:val="00263B1E"/>
    <w:rsid w:val="00285C01"/>
    <w:rsid w:val="00286865"/>
    <w:rsid w:val="002966F6"/>
    <w:rsid w:val="002C1344"/>
    <w:rsid w:val="00304DFC"/>
    <w:rsid w:val="0031574C"/>
    <w:rsid w:val="00355BD3"/>
    <w:rsid w:val="00357040"/>
    <w:rsid w:val="003842F3"/>
    <w:rsid w:val="003D0BA6"/>
    <w:rsid w:val="003F0B61"/>
    <w:rsid w:val="003F2D38"/>
    <w:rsid w:val="00410F9F"/>
    <w:rsid w:val="00425BE4"/>
    <w:rsid w:val="0044322E"/>
    <w:rsid w:val="00457576"/>
    <w:rsid w:val="00471E73"/>
    <w:rsid w:val="004B2E6D"/>
    <w:rsid w:val="004B4F13"/>
    <w:rsid w:val="004B5D9F"/>
    <w:rsid w:val="004D3C70"/>
    <w:rsid w:val="004E130D"/>
    <w:rsid w:val="004E278A"/>
    <w:rsid w:val="0051473A"/>
    <w:rsid w:val="00530D08"/>
    <w:rsid w:val="0053184A"/>
    <w:rsid w:val="00534221"/>
    <w:rsid w:val="00545130"/>
    <w:rsid w:val="005466FD"/>
    <w:rsid w:val="005634CB"/>
    <w:rsid w:val="00570899"/>
    <w:rsid w:val="00585F2A"/>
    <w:rsid w:val="00586FAB"/>
    <w:rsid w:val="00597956"/>
    <w:rsid w:val="005A4D09"/>
    <w:rsid w:val="005A5358"/>
    <w:rsid w:val="006044F1"/>
    <w:rsid w:val="00613A1F"/>
    <w:rsid w:val="006145C4"/>
    <w:rsid w:val="00626D8E"/>
    <w:rsid w:val="0063190C"/>
    <w:rsid w:val="00631E5F"/>
    <w:rsid w:val="00632A8F"/>
    <w:rsid w:val="00637C7F"/>
    <w:rsid w:val="00641AA6"/>
    <w:rsid w:val="00642393"/>
    <w:rsid w:val="0065564F"/>
    <w:rsid w:val="006B44BE"/>
    <w:rsid w:val="006C73FD"/>
    <w:rsid w:val="006E649A"/>
    <w:rsid w:val="006F7451"/>
    <w:rsid w:val="00704B39"/>
    <w:rsid w:val="00704F78"/>
    <w:rsid w:val="00712885"/>
    <w:rsid w:val="00717192"/>
    <w:rsid w:val="00723F4D"/>
    <w:rsid w:val="00741460"/>
    <w:rsid w:val="0075768D"/>
    <w:rsid w:val="00761D23"/>
    <w:rsid w:val="0076229E"/>
    <w:rsid w:val="00765D21"/>
    <w:rsid w:val="007735E7"/>
    <w:rsid w:val="007B5BAA"/>
    <w:rsid w:val="007D3AD2"/>
    <w:rsid w:val="007E348E"/>
    <w:rsid w:val="00806670"/>
    <w:rsid w:val="00820BAE"/>
    <w:rsid w:val="00856575"/>
    <w:rsid w:val="0088368E"/>
    <w:rsid w:val="0089512D"/>
    <w:rsid w:val="0089677A"/>
    <w:rsid w:val="008A5344"/>
    <w:rsid w:val="008A5E2A"/>
    <w:rsid w:val="008B381A"/>
    <w:rsid w:val="008C46B0"/>
    <w:rsid w:val="008D1036"/>
    <w:rsid w:val="00905F85"/>
    <w:rsid w:val="00905FFD"/>
    <w:rsid w:val="0091034E"/>
    <w:rsid w:val="00994DB1"/>
    <w:rsid w:val="009B68DF"/>
    <w:rsid w:val="009C5A6D"/>
    <w:rsid w:val="009C6AD9"/>
    <w:rsid w:val="009D6449"/>
    <w:rsid w:val="009F45D3"/>
    <w:rsid w:val="009F6076"/>
    <w:rsid w:val="00A2182B"/>
    <w:rsid w:val="00A32D32"/>
    <w:rsid w:val="00A36055"/>
    <w:rsid w:val="00A46E73"/>
    <w:rsid w:val="00A51E90"/>
    <w:rsid w:val="00A65775"/>
    <w:rsid w:val="00A657E7"/>
    <w:rsid w:val="00A676A0"/>
    <w:rsid w:val="00A77E68"/>
    <w:rsid w:val="00A835D7"/>
    <w:rsid w:val="00A9081C"/>
    <w:rsid w:val="00A94B2E"/>
    <w:rsid w:val="00AB7B6A"/>
    <w:rsid w:val="00B02FC6"/>
    <w:rsid w:val="00B220C9"/>
    <w:rsid w:val="00B27A29"/>
    <w:rsid w:val="00B27EBB"/>
    <w:rsid w:val="00B422EF"/>
    <w:rsid w:val="00B4661C"/>
    <w:rsid w:val="00B60C5B"/>
    <w:rsid w:val="00B742F3"/>
    <w:rsid w:val="00B81195"/>
    <w:rsid w:val="00BB157E"/>
    <w:rsid w:val="00BB1E51"/>
    <w:rsid w:val="00BB1ED7"/>
    <w:rsid w:val="00BC7420"/>
    <w:rsid w:val="00BE09A3"/>
    <w:rsid w:val="00C11187"/>
    <w:rsid w:val="00C31220"/>
    <w:rsid w:val="00C41220"/>
    <w:rsid w:val="00C75F72"/>
    <w:rsid w:val="00CA1C68"/>
    <w:rsid w:val="00CB0DB3"/>
    <w:rsid w:val="00CB1ECB"/>
    <w:rsid w:val="00CC45D9"/>
    <w:rsid w:val="00D01BA3"/>
    <w:rsid w:val="00D01C32"/>
    <w:rsid w:val="00D01F77"/>
    <w:rsid w:val="00D25157"/>
    <w:rsid w:val="00D3128B"/>
    <w:rsid w:val="00D33BA1"/>
    <w:rsid w:val="00D45C6A"/>
    <w:rsid w:val="00D50DC2"/>
    <w:rsid w:val="00D62AA6"/>
    <w:rsid w:val="00D65FA1"/>
    <w:rsid w:val="00D74286"/>
    <w:rsid w:val="00D83962"/>
    <w:rsid w:val="00DA08D7"/>
    <w:rsid w:val="00DF1CF6"/>
    <w:rsid w:val="00DF27D0"/>
    <w:rsid w:val="00E14CB7"/>
    <w:rsid w:val="00E339FD"/>
    <w:rsid w:val="00E417FD"/>
    <w:rsid w:val="00E656AC"/>
    <w:rsid w:val="00E73316"/>
    <w:rsid w:val="00E80061"/>
    <w:rsid w:val="00EB7EDB"/>
    <w:rsid w:val="00EF1186"/>
    <w:rsid w:val="00EF47DF"/>
    <w:rsid w:val="00F2285D"/>
    <w:rsid w:val="00F2611E"/>
    <w:rsid w:val="00F44C94"/>
    <w:rsid w:val="00F61236"/>
    <w:rsid w:val="00F96ACD"/>
    <w:rsid w:val="00FA5249"/>
    <w:rsid w:val="00FA6AF0"/>
    <w:rsid w:val="00FC7676"/>
    <w:rsid w:val="00FD5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B88C3B"/>
  <w15:chartTrackingRefBased/>
  <w15:docId w15:val="{DADE7C31-5AD8-1D44-A5CD-8016B0E31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4D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4D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4D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4D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4D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4DB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4DB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4DB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4DB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4D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4D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4D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4D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4D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4D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4D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4D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4D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4D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4D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4DB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4D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4DB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4D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4D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4D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4D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4D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4DB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94D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1228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4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4</Template>
  <TotalTime>2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err, Tim</dc:creator>
  <cp:keywords/>
  <dc:description/>
  <cp:lastModifiedBy>Duerr, Tim</cp:lastModifiedBy>
  <cp:revision>1</cp:revision>
  <dcterms:created xsi:type="dcterms:W3CDTF">2024-07-30T13:23:00Z</dcterms:created>
  <dcterms:modified xsi:type="dcterms:W3CDTF">2024-07-30T13:25:00Z</dcterms:modified>
</cp:coreProperties>
</file>